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62F" w:rsidRDefault="00F6362F" w:rsidP="00F6362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S4: SH1-SH20 mutation</w:t>
      </w: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54"/>
        <w:gridCol w:w="851"/>
        <w:gridCol w:w="850"/>
        <w:gridCol w:w="992"/>
        <w:gridCol w:w="993"/>
        <w:gridCol w:w="850"/>
        <w:gridCol w:w="992"/>
        <w:gridCol w:w="1134"/>
        <w:gridCol w:w="1007"/>
      </w:tblGrid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Strain </w:t>
            </w:r>
          </w:p>
        </w:tc>
        <w:tc>
          <w:tcPr>
            <w:tcW w:w="8332" w:type="dxa"/>
            <w:gridSpan w:val="9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8"/>
              </w:rPr>
              <w:t>Mutation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Q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G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Q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P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R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M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R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G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R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M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R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lastRenderedPageBreak/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5H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225W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  <w:tr w:rsidR="00F6362F" w:rsidTr="007023E6">
        <w:trPr>
          <w:trHeight w:val="276"/>
        </w:trPr>
        <w:tc>
          <w:tcPr>
            <w:tcW w:w="846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26V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29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30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43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46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222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:rsidR="00F6362F" w:rsidRDefault="00F6362F" w:rsidP="007023E6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264L</w:t>
            </w:r>
          </w:p>
        </w:tc>
      </w:tr>
    </w:tbl>
    <w:p w:rsidR="00713709" w:rsidRDefault="00713709">
      <w:bookmarkStart w:id="0" w:name="_GoBack"/>
      <w:bookmarkEnd w:id="0"/>
    </w:p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62F"/>
    <w:rsid w:val="00005B3C"/>
    <w:rsid w:val="00013544"/>
    <w:rsid w:val="00016EB2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69AF"/>
    <w:rsid w:val="00354B1C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5CB8"/>
    <w:rsid w:val="00627BA6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D04EC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6A07"/>
    <w:rsid w:val="00A97955"/>
    <w:rsid w:val="00AA1A2E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7BC8"/>
    <w:rsid w:val="00C61735"/>
    <w:rsid w:val="00C76DCC"/>
    <w:rsid w:val="00C821C3"/>
    <w:rsid w:val="00C841DA"/>
    <w:rsid w:val="00C90525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6F1B"/>
    <w:rsid w:val="00F6050F"/>
    <w:rsid w:val="00F60DD1"/>
    <w:rsid w:val="00F6362F"/>
    <w:rsid w:val="00F7039C"/>
    <w:rsid w:val="00F70CD0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03149-7843-49FD-AAA4-BD52145E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2-24T08:23:00Z</dcterms:created>
  <dcterms:modified xsi:type="dcterms:W3CDTF">2023-02-24T08:24:00Z</dcterms:modified>
</cp:coreProperties>
</file>